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0D39F" w14:textId="572C4B08" w:rsidR="00AA0B7A" w:rsidRPr="00BB3EB6" w:rsidRDefault="00AA0B7A" w:rsidP="00BA3791">
      <w:pPr>
        <w:rPr>
          <w:rFonts w:ascii="Times New Roman" w:hAnsi="Times New Roman" w:cs="Times New Roman"/>
          <w:sz w:val="24"/>
        </w:rPr>
      </w:pPr>
      <w:r w:rsidRPr="00A57A0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F6392"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="00D21F28">
        <w:rPr>
          <w:rFonts w:ascii="Times New Roman" w:hAnsi="Times New Roman" w:cs="Times New Roman"/>
          <w:b/>
          <w:bCs/>
          <w:sz w:val="24"/>
        </w:rPr>
        <w:t>3</w:t>
      </w:r>
      <w:r w:rsidRPr="00A57A0F">
        <w:rPr>
          <w:rFonts w:ascii="Times New Roman" w:hAnsi="Times New Roman" w:cs="Times New Roman"/>
          <w:b/>
          <w:bCs/>
          <w:sz w:val="24"/>
        </w:rPr>
        <w:t xml:space="preserve">.  </w:t>
      </w:r>
      <w:r w:rsidR="00BB3EB6">
        <w:rPr>
          <w:rFonts w:ascii="Times New Roman" w:hAnsi="Times New Roman" w:cs="Times New Roman"/>
          <w:b/>
          <w:sz w:val="24"/>
        </w:rPr>
        <w:t xml:space="preserve">CSF serologic responses to the </w:t>
      </w:r>
      <w:r w:rsidR="00272271">
        <w:rPr>
          <w:rFonts w:ascii="Times New Roman" w:hAnsi="Times New Roman" w:cs="Times New Roman"/>
          <w:b/>
          <w:sz w:val="24"/>
        </w:rPr>
        <w:t xml:space="preserve">10 </w:t>
      </w:r>
      <w:r w:rsidRPr="00A57A0F">
        <w:rPr>
          <w:rFonts w:ascii="Times New Roman" w:hAnsi="Times New Roman" w:cs="Times New Roman"/>
          <w:b/>
          <w:sz w:val="24"/>
        </w:rPr>
        <w:t xml:space="preserve">MS </w:t>
      </w:r>
      <w:r w:rsidR="00584258">
        <w:rPr>
          <w:rFonts w:ascii="Times New Roman" w:hAnsi="Times New Roman" w:cs="Times New Roman"/>
          <w:b/>
          <w:sz w:val="24"/>
        </w:rPr>
        <w:t>c</w:t>
      </w:r>
      <w:r w:rsidRPr="00A57A0F">
        <w:rPr>
          <w:rFonts w:ascii="Times New Roman" w:hAnsi="Times New Roman" w:cs="Times New Roman"/>
          <w:b/>
          <w:sz w:val="24"/>
        </w:rPr>
        <w:t xml:space="preserve">andidate </w:t>
      </w:r>
      <w:r w:rsidR="00BB3EB6">
        <w:rPr>
          <w:rFonts w:ascii="Times New Roman" w:hAnsi="Times New Roman" w:cs="Times New Roman"/>
          <w:b/>
          <w:sz w:val="24"/>
        </w:rPr>
        <w:t>bacteria</w:t>
      </w:r>
      <w:r w:rsidR="00DF0566">
        <w:rPr>
          <w:rFonts w:ascii="Times New Roman" w:hAnsi="Times New Roman" w:cs="Times New Roman"/>
          <w:b/>
          <w:sz w:val="24"/>
        </w:rPr>
        <w:t xml:space="preserve"> in the DD group</w:t>
      </w:r>
      <w:r w:rsidR="00BB3EB6">
        <w:rPr>
          <w:rFonts w:ascii="Times New Roman" w:hAnsi="Times New Roman" w:cs="Times New Roman"/>
          <w:b/>
          <w:sz w:val="24"/>
        </w:rPr>
        <w:t>.</w:t>
      </w:r>
      <w:r w:rsidRPr="00A57A0F">
        <w:rPr>
          <w:rFonts w:ascii="Times New Roman" w:hAnsi="Times New Roman" w:cs="Times New Roman"/>
          <w:b/>
          <w:sz w:val="24"/>
        </w:rPr>
        <w:t xml:space="preserve"> </w:t>
      </w:r>
      <w:r w:rsidR="00BB3EB6">
        <w:rPr>
          <w:rFonts w:ascii="Times New Roman" w:hAnsi="Times New Roman" w:cs="Times New Roman"/>
          <w:sz w:val="24"/>
        </w:rPr>
        <w:t>I</w:t>
      </w:r>
      <w:r w:rsidR="00584258" w:rsidRPr="00BB3EB6">
        <w:rPr>
          <w:rFonts w:ascii="Times New Roman" w:hAnsi="Times New Roman" w:cs="Times New Roman"/>
          <w:sz w:val="24"/>
        </w:rPr>
        <w:t>ndirect ELISA</w:t>
      </w:r>
      <w:r w:rsidRPr="00BB3EB6">
        <w:rPr>
          <w:rFonts w:ascii="Times New Roman" w:hAnsi="Times New Roman" w:cs="Times New Roman"/>
          <w:sz w:val="24"/>
        </w:rPr>
        <w:t xml:space="preserve"> </w:t>
      </w:r>
      <w:r w:rsidR="00BB3EB6">
        <w:rPr>
          <w:rFonts w:ascii="Times New Roman" w:hAnsi="Times New Roman" w:cs="Times New Roman"/>
          <w:sz w:val="24"/>
        </w:rPr>
        <w:t xml:space="preserve">was </w:t>
      </w:r>
      <w:r w:rsidRPr="00BB3EB6">
        <w:rPr>
          <w:rFonts w:ascii="Times New Roman" w:hAnsi="Times New Roman" w:cs="Times New Roman"/>
          <w:sz w:val="24"/>
        </w:rPr>
        <w:t xml:space="preserve">performed on </w:t>
      </w:r>
      <w:r w:rsidR="00BB3EB6">
        <w:rPr>
          <w:rFonts w:ascii="Times New Roman" w:hAnsi="Times New Roman" w:cs="Times New Roman"/>
          <w:sz w:val="24"/>
        </w:rPr>
        <w:t xml:space="preserve">CSF from </w:t>
      </w:r>
      <w:r w:rsidR="00272271">
        <w:rPr>
          <w:rFonts w:ascii="Times New Roman" w:hAnsi="Times New Roman" w:cs="Times New Roman"/>
          <w:sz w:val="24"/>
        </w:rPr>
        <w:t xml:space="preserve">14 </w:t>
      </w:r>
      <w:r w:rsidRPr="00BB3EB6">
        <w:rPr>
          <w:rFonts w:ascii="Times New Roman" w:hAnsi="Times New Roman" w:cs="Times New Roman"/>
          <w:sz w:val="24"/>
        </w:rPr>
        <w:t xml:space="preserve">subjects with definite demyelinating disease. </w:t>
      </w:r>
      <w:r w:rsidR="000213EC" w:rsidRPr="000213EC">
        <w:rPr>
          <w:rFonts w:ascii="Times New Roman" w:hAnsi="Times New Roman" w:cs="Times New Roman"/>
          <w:sz w:val="24"/>
        </w:rPr>
        <w:t xml:space="preserve">Commercial human CSF (Randox Laboratories Ltd, UK; ([IgG] 10 mg/dl) was used as </w:t>
      </w:r>
      <w:r w:rsidR="00BA3791">
        <w:rPr>
          <w:rFonts w:ascii="Times New Roman" w:hAnsi="Times New Roman" w:cs="Times New Roman"/>
          <w:sz w:val="24"/>
        </w:rPr>
        <w:t>the</w:t>
      </w:r>
      <w:r w:rsidR="000213EC" w:rsidRPr="000213EC">
        <w:rPr>
          <w:rFonts w:ascii="Times New Roman" w:hAnsi="Times New Roman" w:cs="Times New Roman"/>
          <w:sz w:val="24"/>
        </w:rPr>
        <w:t xml:space="preserve"> positive control. IgG-depleted commercial human CSF (Randox Laboratories Ltd, UK) was utilized as </w:t>
      </w:r>
      <w:r w:rsidR="00BA3791">
        <w:rPr>
          <w:rFonts w:ascii="Times New Roman" w:hAnsi="Times New Roman" w:cs="Times New Roman"/>
          <w:sz w:val="24"/>
        </w:rPr>
        <w:t>the</w:t>
      </w:r>
      <w:r w:rsidR="000213EC" w:rsidRPr="000213EC">
        <w:rPr>
          <w:rFonts w:ascii="Times New Roman" w:hAnsi="Times New Roman" w:cs="Times New Roman"/>
          <w:sz w:val="24"/>
        </w:rPr>
        <w:t xml:space="preserve"> negative (calibration) control.</w:t>
      </w:r>
      <w:r w:rsidR="00BA3791">
        <w:rPr>
          <w:rFonts w:ascii="Times New Roman" w:hAnsi="Times New Roman" w:cs="Times New Roman"/>
          <w:sz w:val="24"/>
        </w:rPr>
        <w:t xml:space="preserve"> The EI of the negative control is defined as 1.0.</w:t>
      </w:r>
    </w:p>
    <w:p w14:paraId="2E434012" w14:textId="77777777" w:rsidR="00AA0B7A" w:rsidRPr="00A57A0F" w:rsidRDefault="00AA0B7A" w:rsidP="00AA0B7A">
      <w:pPr>
        <w:rPr>
          <w:rFonts w:ascii="Times New Roman" w:hAnsi="Times New Roman" w:cs="Times New Roman"/>
          <w:i/>
          <w:sz w:val="24"/>
        </w:rPr>
      </w:pPr>
    </w:p>
    <w:tbl>
      <w:tblPr>
        <w:tblStyle w:val="GridTable1Light-Accent2"/>
        <w:tblW w:w="0" w:type="auto"/>
        <w:tblLook w:val="04A0" w:firstRow="1" w:lastRow="0" w:firstColumn="1" w:lastColumn="0" w:noHBand="0" w:noVBand="1"/>
      </w:tblPr>
      <w:tblGrid>
        <w:gridCol w:w="1738"/>
        <w:gridCol w:w="2203"/>
        <w:gridCol w:w="1835"/>
        <w:gridCol w:w="1274"/>
        <w:gridCol w:w="620"/>
        <w:gridCol w:w="681"/>
        <w:gridCol w:w="644"/>
        <w:gridCol w:w="754"/>
        <w:gridCol w:w="718"/>
        <w:gridCol w:w="889"/>
        <w:gridCol w:w="632"/>
        <w:gridCol w:w="669"/>
        <w:gridCol w:w="913"/>
        <w:gridCol w:w="730"/>
      </w:tblGrid>
      <w:tr w:rsidR="00C61132" w:rsidRPr="00BE38CA" w14:paraId="478467D2" w14:textId="53E3D4A5" w:rsidTr="00C33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FDCD0D" w14:textId="77777777" w:rsidR="002F320F" w:rsidRPr="00BE38CA" w:rsidRDefault="002F320F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Subject</w:t>
            </w:r>
          </w:p>
        </w:tc>
        <w:tc>
          <w:tcPr>
            <w:tcW w:w="0" w:type="auto"/>
            <w:vAlign w:val="center"/>
          </w:tcPr>
          <w:p w14:paraId="77B055BE" w14:textId="5E43966C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Neurologic Diagnosis</w:t>
            </w:r>
          </w:p>
        </w:tc>
        <w:tc>
          <w:tcPr>
            <w:tcW w:w="0" w:type="auto"/>
            <w:vAlign w:val="center"/>
          </w:tcPr>
          <w:p w14:paraId="42D65B0D" w14:textId="6529C2C6" w:rsidR="002F320F" w:rsidRPr="00D21F28" w:rsidRDefault="00D21F28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Cs w:val="22"/>
              </w:rPr>
            </w:pPr>
            <w:r w:rsidRPr="00D21F28">
              <w:rPr>
                <w:rFonts w:ascii="Times New Roman" w:hAnsi="Times New Roman" w:cs="Times New Roman"/>
                <w:caps/>
                <w:szCs w:val="22"/>
              </w:rPr>
              <w:t>Ocb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vAlign w:val="center"/>
          </w:tcPr>
          <w:p w14:paraId="346FD378" w14:textId="0AEC9E1D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BBB Intact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vAlign w:val="center"/>
          </w:tcPr>
          <w:p w14:paraId="411082F4" w14:textId="77777777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E38CA">
              <w:rPr>
                <w:rFonts w:ascii="Times New Roman" w:hAnsi="Times New Roman" w:cs="Times New Roman"/>
                <w:szCs w:val="22"/>
              </w:rPr>
              <w:t>Akk</w:t>
            </w:r>
            <w:proofErr w:type="spellEnd"/>
          </w:p>
        </w:tc>
        <w:tc>
          <w:tcPr>
            <w:tcW w:w="0" w:type="auto"/>
            <w:vAlign w:val="center"/>
          </w:tcPr>
          <w:p w14:paraId="0E20526F" w14:textId="2D41DFC5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Atop</w:t>
            </w:r>
          </w:p>
        </w:tc>
        <w:tc>
          <w:tcPr>
            <w:tcW w:w="0" w:type="auto"/>
            <w:vAlign w:val="center"/>
          </w:tcPr>
          <w:p w14:paraId="60157F67" w14:textId="7E896655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E38CA">
              <w:rPr>
                <w:rFonts w:ascii="Times New Roman" w:hAnsi="Times New Roman" w:cs="Times New Roman"/>
                <w:szCs w:val="22"/>
              </w:rPr>
              <w:t>Bact</w:t>
            </w:r>
            <w:proofErr w:type="spellEnd"/>
          </w:p>
        </w:tc>
        <w:tc>
          <w:tcPr>
            <w:tcW w:w="0" w:type="auto"/>
            <w:vAlign w:val="center"/>
          </w:tcPr>
          <w:p w14:paraId="056009B2" w14:textId="07277766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E38CA">
              <w:rPr>
                <w:rFonts w:ascii="Times New Roman" w:hAnsi="Times New Roman" w:cs="Times New Roman"/>
                <w:szCs w:val="22"/>
              </w:rPr>
              <w:t>Lacto</w:t>
            </w:r>
            <w:proofErr w:type="spellEnd"/>
          </w:p>
        </w:tc>
        <w:tc>
          <w:tcPr>
            <w:tcW w:w="0" w:type="auto"/>
            <w:vAlign w:val="center"/>
          </w:tcPr>
          <w:p w14:paraId="0F8BE90C" w14:textId="5B8B6ED6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Odor</w:t>
            </w:r>
          </w:p>
        </w:tc>
        <w:tc>
          <w:tcPr>
            <w:tcW w:w="0" w:type="auto"/>
            <w:vAlign w:val="center"/>
          </w:tcPr>
          <w:p w14:paraId="6ED482D4" w14:textId="37820044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Pseudo</w:t>
            </w:r>
          </w:p>
        </w:tc>
        <w:tc>
          <w:tcPr>
            <w:tcW w:w="0" w:type="auto"/>
            <w:vAlign w:val="center"/>
          </w:tcPr>
          <w:p w14:paraId="699DB519" w14:textId="202D95D3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E38CA">
              <w:rPr>
                <w:rFonts w:ascii="Times New Roman" w:hAnsi="Times New Roman" w:cs="Times New Roman"/>
                <w:szCs w:val="22"/>
              </w:rPr>
              <w:t>Cuti</w:t>
            </w:r>
            <w:proofErr w:type="spellEnd"/>
          </w:p>
        </w:tc>
        <w:tc>
          <w:tcPr>
            <w:tcW w:w="0" w:type="auto"/>
            <w:vAlign w:val="center"/>
          </w:tcPr>
          <w:p w14:paraId="72A56C2F" w14:textId="77DB09D3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Fuso</w:t>
            </w:r>
          </w:p>
        </w:tc>
        <w:tc>
          <w:tcPr>
            <w:tcW w:w="0" w:type="auto"/>
            <w:vAlign w:val="center"/>
          </w:tcPr>
          <w:p w14:paraId="45136B5A" w14:textId="3A41C171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BE38CA">
              <w:rPr>
                <w:rFonts w:ascii="Times New Roman" w:hAnsi="Times New Roman" w:cs="Times New Roman"/>
                <w:szCs w:val="22"/>
              </w:rPr>
              <w:t>Porphy</w:t>
            </w:r>
            <w:proofErr w:type="spellEnd"/>
          </w:p>
        </w:tc>
        <w:tc>
          <w:tcPr>
            <w:tcW w:w="0" w:type="auto"/>
            <w:vAlign w:val="center"/>
          </w:tcPr>
          <w:p w14:paraId="4FF23DCA" w14:textId="7C28D229" w:rsidR="002F320F" w:rsidRPr="00BE38CA" w:rsidRDefault="002F320F" w:rsidP="00BE3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Strep</w:t>
            </w:r>
          </w:p>
        </w:tc>
      </w:tr>
      <w:tr w:rsidR="00C33436" w:rsidRPr="00BE38CA" w14:paraId="4D55A36A" w14:textId="4D331559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8FC6A5" w14:textId="25A86E31" w:rsidR="002F320F" w:rsidRPr="00BE38CA" w:rsidRDefault="002F320F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03</w:t>
            </w:r>
          </w:p>
        </w:tc>
        <w:tc>
          <w:tcPr>
            <w:tcW w:w="0" w:type="auto"/>
            <w:vAlign w:val="center"/>
          </w:tcPr>
          <w:p w14:paraId="4FC47C3C" w14:textId="77777777" w:rsidR="002F320F" w:rsidRPr="00BE38CA" w:rsidRDefault="002F320F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ADEM</w:t>
            </w:r>
          </w:p>
        </w:tc>
        <w:tc>
          <w:tcPr>
            <w:tcW w:w="0" w:type="auto"/>
            <w:vAlign w:val="center"/>
          </w:tcPr>
          <w:p w14:paraId="09CF13C7" w14:textId="6F53320F" w:rsidR="00586082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ositive</w:t>
            </w:r>
          </w:p>
          <w:p w14:paraId="3FDEF0E6" w14:textId="63D23392" w:rsidR="002F320F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 Bands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66CC7EFE" w14:textId="5311C0AE" w:rsidR="002F320F" w:rsidRPr="00BE38CA" w:rsidRDefault="002F320F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4B083" w:themeFill="accent2" w:themeFillTint="99"/>
            <w:vAlign w:val="center"/>
          </w:tcPr>
          <w:p w14:paraId="4E30D580" w14:textId="7B36CBF5" w:rsidR="002F320F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0.6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321F8B5" w14:textId="4F5248C7" w:rsidR="002F320F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2.1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3B4969F2" w14:textId="15195021" w:rsidR="002F320F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5.2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2586F4F1" w14:textId="426EEBAD" w:rsidR="002F320F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1.6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EC504EB" w14:textId="5A118C33" w:rsidR="002F320F" w:rsidRPr="00BE38CA" w:rsidRDefault="00460147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.9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362BC03" w14:textId="732E7CF2" w:rsidR="002F320F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8.6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4FEA857F" w14:textId="39CF97D8" w:rsidR="002F320F" w:rsidRPr="00BE38CA" w:rsidRDefault="002377E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ED4B7" w14:textId="4F9570F4" w:rsidR="002F320F" w:rsidRPr="00BE38CA" w:rsidRDefault="00A57A0F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0.6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2056DD7" w14:textId="4D42F2EF" w:rsidR="002F320F" w:rsidRPr="00BE38CA" w:rsidRDefault="002377E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2.9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0E4D540" w14:textId="41AFE369" w:rsidR="002F320F" w:rsidRPr="00BE38CA" w:rsidRDefault="00460147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2.7</w:t>
            </w:r>
          </w:p>
        </w:tc>
      </w:tr>
      <w:tr w:rsidR="00981FA1" w:rsidRPr="00BE38CA" w14:paraId="0341B52D" w14:textId="5619ADBB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6AEBC7" w14:textId="499826F7" w:rsidR="00624D49" w:rsidRPr="00BE38CA" w:rsidRDefault="00624D49" w:rsidP="00624D49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08</w:t>
            </w:r>
          </w:p>
        </w:tc>
        <w:tc>
          <w:tcPr>
            <w:tcW w:w="0" w:type="auto"/>
            <w:vAlign w:val="center"/>
          </w:tcPr>
          <w:p w14:paraId="45E41C11" w14:textId="77777777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RRMS</w:t>
            </w:r>
          </w:p>
        </w:tc>
        <w:tc>
          <w:tcPr>
            <w:tcW w:w="0" w:type="auto"/>
            <w:vAlign w:val="center"/>
          </w:tcPr>
          <w:p w14:paraId="09230852" w14:textId="65B46DD8" w:rsidR="00624D49" w:rsidRPr="00BE38CA" w:rsidRDefault="00D21F28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ositive</w:t>
            </w:r>
          </w:p>
          <w:p w14:paraId="5B158BCB" w14:textId="627C81BB" w:rsidR="00624D49" w:rsidRPr="00BE38CA" w:rsidRDefault="00D21F28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 Bands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64A0DFDB" w14:textId="77F11B2E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BE4D5" w:themeFill="accent2" w:themeFillTint="33"/>
            <w:vAlign w:val="center"/>
          </w:tcPr>
          <w:p w14:paraId="0AB8D118" w14:textId="055B25BD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6F3982B7" w14:textId="72DC23C9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C861723" w14:textId="3A3EA549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558A09E" w14:textId="40C74776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A4FF0C7" w14:textId="6AA8E483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4DECAD7" w14:textId="0651A827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6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514F3DAC" w14:textId="7B546154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CA23F" w14:textId="2AED8E25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566750DC" w14:textId="2EDD875B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5393D470" w14:textId="6F9784DA" w:rsidR="00624D49" w:rsidRPr="00BE38CA" w:rsidRDefault="00624D49" w:rsidP="00624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</w:tr>
      <w:tr w:rsidR="00C33436" w:rsidRPr="00BE38CA" w14:paraId="4DE9B0B5" w14:textId="2F4F4F74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D01EF9" w14:textId="6D1BB169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10</w:t>
            </w:r>
          </w:p>
        </w:tc>
        <w:tc>
          <w:tcPr>
            <w:tcW w:w="0" w:type="auto"/>
            <w:vAlign w:val="center"/>
          </w:tcPr>
          <w:p w14:paraId="6D40DC98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rogressive MS</w:t>
            </w:r>
          </w:p>
        </w:tc>
        <w:tc>
          <w:tcPr>
            <w:tcW w:w="0" w:type="auto"/>
            <w:vAlign w:val="center"/>
          </w:tcPr>
          <w:p w14:paraId="2CFF3266" w14:textId="55E6F62C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ositive</w:t>
            </w:r>
          </w:p>
          <w:p w14:paraId="6C5BB582" w14:textId="07F100CC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 Bands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154F285A" w14:textId="380603C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4B083" w:themeFill="accent2" w:themeFillTint="99"/>
            <w:vAlign w:val="center"/>
          </w:tcPr>
          <w:p w14:paraId="18CBBC5F" w14:textId="28A1B83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.4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3C0B86D8" w14:textId="2E760395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01FE262" w14:textId="10934BE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9D49EE0" w14:textId="73DAE6B5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93696BD" w14:textId="58C3BF7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BDD8259" w14:textId="4B4C7439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3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C60DB01" w14:textId="28DBC3D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6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6AF0791" w14:textId="6C69F69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.6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752ECE0" w14:textId="14E65AF3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AA00E0A" w14:textId="1D3007A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2.9</w:t>
            </w:r>
          </w:p>
        </w:tc>
      </w:tr>
      <w:tr w:rsidR="00981FA1" w:rsidRPr="00BE38CA" w14:paraId="1D11214B" w14:textId="117FF349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2CFCC7" w14:textId="5A72079F" w:rsidR="00584258" w:rsidRPr="00BE38CA" w:rsidRDefault="00584258" w:rsidP="0058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DD-11</w:t>
            </w:r>
          </w:p>
        </w:tc>
        <w:tc>
          <w:tcPr>
            <w:tcW w:w="0" w:type="auto"/>
            <w:vAlign w:val="center"/>
          </w:tcPr>
          <w:p w14:paraId="6DEA1CC8" w14:textId="77777777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MS untyped</w:t>
            </w:r>
          </w:p>
        </w:tc>
        <w:tc>
          <w:tcPr>
            <w:tcW w:w="0" w:type="auto"/>
            <w:vAlign w:val="center"/>
          </w:tcPr>
          <w:p w14:paraId="495F113A" w14:textId="40E4BAA1" w:rsidR="00C61132" w:rsidRPr="00CF41B9" w:rsidRDefault="00D21F2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N</w:t>
            </w: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egative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5F24BF8D" w14:textId="77777777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Cs w:val="22"/>
              </w:rPr>
            </w:pPr>
            <w:r w:rsidRPr="00BE38CA">
              <w:rPr>
                <w:rFonts w:ascii="Times New Roman" w:hAnsi="Times New Roman" w:cs="Times New Roman"/>
                <w:caps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BE4D5" w:themeFill="accent2" w:themeFillTint="33"/>
            <w:vAlign w:val="center"/>
          </w:tcPr>
          <w:p w14:paraId="1FD56A21" w14:textId="0267E337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1B65789" w14:textId="03ACD322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C56CC37" w14:textId="40EB618F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294EF34" w14:textId="15DB3211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EEAD4F6" w14:textId="27C95EB0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0A71420" w14:textId="39F1A579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32296" w14:textId="1E7F40BF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E8CAE0B" w14:textId="33F94280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749C862D" w14:textId="6782C1EA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4732A81C" w14:textId="14281EC0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</w:tr>
      <w:tr w:rsidR="00981FA1" w:rsidRPr="00BE38CA" w14:paraId="661E62F4" w14:textId="790585B5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370EFE" w14:textId="639B4FFA" w:rsidR="00584258" w:rsidRPr="00BE38CA" w:rsidRDefault="00584258" w:rsidP="0058425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13</w:t>
            </w:r>
          </w:p>
        </w:tc>
        <w:tc>
          <w:tcPr>
            <w:tcW w:w="0" w:type="auto"/>
            <w:vAlign w:val="center"/>
          </w:tcPr>
          <w:p w14:paraId="1C46EA76" w14:textId="77777777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ADEM</w:t>
            </w:r>
          </w:p>
        </w:tc>
        <w:tc>
          <w:tcPr>
            <w:tcW w:w="0" w:type="auto"/>
            <w:vAlign w:val="center"/>
          </w:tcPr>
          <w:p w14:paraId="679D6F95" w14:textId="08AC654C" w:rsidR="00584258" w:rsidRPr="00BE38CA" w:rsidRDefault="00D21F2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egative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1DCE823E" w14:textId="528BFC5A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7CAAC" w:themeFill="accent2" w:themeFillTint="66"/>
            <w:vAlign w:val="center"/>
          </w:tcPr>
          <w:p w14:paraId="16675992" w14:textId="089F5944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3.7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19CDA152" w14:textId="0E68D595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6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8B796DB" w14:textId="19B11B70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D5A9E80" w14:textId="20021F76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5.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320994E" w14:textId="1EF19A7D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1.8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4EFCB35D" w14:textId="59FBE98A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18584" w14:textId="0BE01EFE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32CADC8" w14:textId="4514668D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75BD0155" w14:textId="6857C065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  <w:tc>
          <w:tcPr>
            <w:tcW w:w="0" w:type="auto"/>
            <w:vAlign w:val="center"/>
          </w:tcPr>
          <w:p w14:paraId="1AC3A08F" w14:textId="75857CF2" w:rsidR="00584258" w:rsidRPr="00BE38CA" w:rsidRDefault="00584258" w:rsidP="005842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Cs w:val="22"/>
              </w:rPr>
              <w:t>qns</w:t>
            </w:r>
            <w:proofErr w:type="spellEnd"/>
          </w:p>
        </w:tc>
      </w:tr>
      <w:tr w:rsidR="00C33436" w:rsidRPr="00BE38CA" w14:paraId="12186E93" w14:textId="3E8993E9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C721DA" w14:textId="58581544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17</w:t>
            </w:r>
          </w:p>
        </w:tc>
        <w:tc>
          <w:tcPr>
            <w:tcW w:w="0" w:type="auto"/>
            <w:vAlign w:val="center"/>
          </w:tcPr>
          <w:p w14:paraId="106A81AA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Tumefactive MS</w:t>
            </w:r>
          </w:p>
        </w:tc>
        <w:tc>
          <w:tcPr>
            <w:tcW w:w="0" w:type="auto"/>
            <w:vAlign w:val="center"/>
          </w:tcPr>
          <w:p w14:paraId="60FD0596" w14:textId="79F56554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egative Matched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65CC397C" w14:textId="139023A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aps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7CAAC" w:themeFill="accent2" w:themeFillTint="66"/>
            <w:vAlign w:val="center"/>
          </w:tcPr>
          <w:p w14:paraId="66C63CC3" w14:textId="19521DF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3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CACD5FB" w14:textId="4698493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5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AE1834B" w14:textId="59654A6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0BAD7AC" w14:textId="436B3BC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F63A86E" w14:textId="21A73029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0915CE6" w14:textId="3C548833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81B581A" w14:textId="5C321CB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DCC44" w14:textId="05DBF68A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7C4A6F73" w14:textId="662BDD9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C7D1217" w14:textId="3738E14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</w:tr>
      <w:tr w:rsidR="00C33436" w:rsidRPr="00BE38CA" w14:paraId="15D69FEE" w14:textId="698D77B1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56C2EF" w14:textId="4634BDAD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19</w:t>
            </w:r>
          </w:p>
        </w:tc>
        <w:tc>
          <w:tcPr>
            <w:tcW w:w="0" w:type="auto"/>
            <w:vAlign w:val="center"/>
          </w:tcPr>
          <w:p w14:paraId="71813A3D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MS Untyped</w:t>
            </w:r>
          </w:p>
        </w:tc>
        <w:tc>
          <w:tcPr>
            <w:tcW w:w="0" w:type="auto"/>
            <w:vAlign w:val="center"/>
          </w:tcPr>
          <w:p w14:paraId="2968B9A3" w14:textId="6D72FCA5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egative</w:t>
            </w:r>
          </w:p>
          <w:p w14:paraId="05A43A30" w14:textId="709B19DF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 Band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0858F904" w14:textId="50268B9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aps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BE4D5" w:themeFill="accent2" w:themeFillTint="33"/>
            <w:vAlign w:val="center"/>
          </w:tcPr>
          <w:p w14:paraId="5855BD0F" w14:textId="01E51AC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6486A0B" w14:textId="68E0917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F72B3" w14:textId="368CB785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11CD7FA1" w14:textId="53C8255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1C09BBD" w14:textId="6A95353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67CB316" w14:textId="3A359F43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1142768" w14:textId="09DF74A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230C0" w14:textId="628DBF2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vAlign w:val="center"/>
          </w:tcPr>
          <w:p w14:paraId="4B7C9A24" w14:textId="3BE00AC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0.9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F8B3967" w14:textId="1620F86A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9</w:t>
            </w:r>
          </w:p>
        </w:tc>
      </w:tr>
      <w:tr w:rsidR="00C33436" w:rsidRPr="00BE38CA" w14:paraId="4DBA8654" w14:textId="6FD768D6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C2323E" w14:textId="705D65DE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DD-21</w:t>
            </w:r>
          </w:p>
        </w:tc>
        <w:tc>
          <w:tcPr>
            <w:tcW w:w="0" w:type="auto"/>
            <w:vAlign w:val="center"/>
          </w:tcPr>
          <w:p w14:paraId="660E6AFC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CIS</w:t>
            </w:r>
          </w:p>
        </w:tc>
        <w:tc>
          <w:tcPr>
            <w:tcW w:w="0" w:type="auto"/>
            <w:vAlign w:val="center"/>
          </w:tcPr>
          <w:p w14:paraId="522B260E" w14:textId="6D9D175A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egative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5C5FBF20" w14:textId="40540AC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aps/>
                <w:szCs w:val="22"/>
              </w:rPr>
              <w:t>nd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7CAAC" w:themeFill="accent2" w:themeFillTint="66"/>
            <w:vAlign w:val="center"/>
          </w:tcPr>
          <w:p w14:paraId="603418DF" w14:textId="5775814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9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08DCA3E" w14:textId="7C0BB4E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51C612E" w14:textId="12D7F78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F486730" w14:textId="519BDC7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AA7ED4E" w14:textId="67B4C129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008B3496" w14:textId="42BF4CA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24B1828" w14:textId="1308542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5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3945782" w14:textId="72EB561E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D522724" w14:textId="1D0A148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BAEFA9D" w14:textId="71B32DF5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</w:tr>
      <w:tr w:rsidR="00C33436" w:rsidRPr="00BE38CA" w14:paraId="63B052D8" w14:textId="1783D2C1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C014FE" w14:textId="4A19F58D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71</w:t>
            </w:r>
          </w:p>
        </w:tc>
        <w:tc>
          <w:tcPr>
            <w:tcW w:w="0" w:type="auto"/>
            <w:vAlign w:val="center"/>
          </w:tcPr>
          <w:p w14:paraId="6EF20AE5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RRMS</w:t>
            </w:r>
          </w:p>
        </w:tc>
        <w:tc>
          <w:tcPr>
            <w:tcW w:w="0" w:type="auto"/>
            <w:vAlign w:val="center"/>
          </w:tcPr>
          <w:p w14:paraId="567CCA19" w14:textId="187ED5BF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ositive</w:t>
            </w:r>
          </w:p>
          <w:p w14:paraId="5698DCFD" w14:textId="7ED3A36C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6 Bands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4162C208" w14:textId="5F5CEB6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7CAAC" w:themeFill="accent2" w:themeFillTint="66"/>
            <w:vAlign w:val="center"/>
          </w:tcPr>
          <w:p w14:paraId="04BA8ADF" w14:textId="217191AE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5FD3A55E" w14:textId="3DF20F1C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7.3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090A77FF" w14:textId="3A1B51D5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A551768" w14:textId="28402EBA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6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265A5DC" w14:textId="22793DF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7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2FB2F91F" w14:textId="539E2DD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8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41E6DE8" w14:textId="7587ED3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8E9F55E" w14:textId="4953AF0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992A217" w14:textId="26C1C37A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vAlign w:val="center"/>
          </w:tcPr>
          <w:p w14:paraId="0F574484" w14:textId="7CE8220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</w:p>
        </w:tc>
      </w:tr>
      <w:tr w:rsidR="00C33436" w:rsidRPr="00BE38CA" w14:paraId="3049239C" w14:textId="201AD85D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67096C" w14:textId="60EDFE75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72</w:t>
            </w:r>
          </w:p>
        </w:tc>
        <w:tc>
          <w:tcPr>
            <w:tcW w:w="0" w:type="auto"/>
            <w:vAlign w:val="center"/>
          </w:tcPr>
          <w:p w14:paraId="51E17616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RRMS</w:t>
            </w:r>
          </w:p>
        </w:tc>
        <w:tc>
          <w:tcPr>
            <w:tcW w:w="0" w:type="auto"/>
            <w:vAlign w:val="center"/>
          </w:tcPr>
          <w:p w14:paraId="663EE48E" w14:textId="5ADE9418" w:rsid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</w:t>
            </w:r>
            <w:r w:rsidR="00BE38CA" w:rsidRPr="00BE38CA">
              <w:rPr>
                <w:rFonts w:ascii="Times New Roman" w:hAnsi="Times New Roman" w:cs="Times New Roman"/>
                <w:color w:val="000000"/>
                <w:szCs w:val="22"/>
              </w:rPr>
              <w:t>egative</w:t>
            </w:r>
          </w:p>
          <w:p w14:paraId="517BFB97" w14:textId="3B6CFA43" w:rsidR="00D21F28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tched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1C6FA247" w14:textId="0ABEA42F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4B083" w:themeFill="accent2" w:themeFillTint="99"/>
            <w:vAlign w:val="center"/>
          </w:tcPr>
          <w:p w14:paraId="01B15025" w14:textId="03EFCC1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7.1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0FF3F33C" w14:textId="01EDBED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286CCF0D" w14:textId="59FBA9D3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6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3D25DEDC" w14:textId="51986DC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1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59D7452C" w14:textId="7C4FFDCA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.8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618FC9EE" w14:textId="470EC5B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6641E2FC" w14:textId="7AA44C0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489F3CD" w14:textId="2A6DF88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CEF55C4" w14:textId="7274E9A5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C4EE75B" w14:textId="2C0B1E1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9</w:t>
            </w:r>
          </w:p>
        </w:tc>
      </w:tr>
      <w:tr w:rsidR="00C33436" w:rsidRPr="00BE38CA" w14:paraId="78F2BD96" w14:textId="1714446B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E7D4AB" w14:textId="2547BF59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79</w:t>
            </w:r>
          </w:p>
        </w:tc>
        <w:tc>
          <w:tcPr>
            <w:tcW w:w="0" w:type="auto"/>
            <w:vAlign w:val="center"/>
          </w:tcPr>
          <w:p w14:paraId="58D6520D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Rhombencephalitis</w:t>
            </w:r>
          </w:p>
        </w:tc>
        <w:tc>
          <w:tcPr>
            <w:tcW w:w="0" w:type="auto"/>
            <w:vAlign w:val="center"/>
          </w:tcPr>
          <w:p w14:paraId="298A3761" w14:textId="54DAB91B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ositive</w:t>
            </w:r>
          </w:p>
          <w:p w14:paraId="3116A3D4" w14:textId="6DFC877E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 Bands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4C97B88F" w14:textId="4EAD5E8A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BE4D5" w:themeFill="accent2" w:themeFillTint="33"/>
            <w:vAlign w:val="center"/>
          </w:tcPr>
          <w:p w14:paraId="739016CB" w14:textId="0B3161B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1AE707CF" w14:textId="7396ACA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246B103B" w14:textId="2205E7D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3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F375F60" w14:textId="11761C6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AFDBC06" w14:textId="5199034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CA1F457" w14:textId="36CB31BE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8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111840D0" w14:textId="0C052B2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.6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99729A2" w14:textId="57E354B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BFA1510" w14:textId="0A34665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901CE48" w14:textId="7D07AE7C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</w:tr>
      <w:tr w:rsidR="00C33436" w:rsidRPr="00BE38CA" w14:paraId="7D3DBB7E" w14:textId="0C7E1641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601550" w14:textId="4C8481F0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80</w:t>
            </w:r>
          </w:p>
        </w:tc>
        <w:tc>
          <w:tcPr>
            <w:tcW w:w="0" w:type="auto"/>
            <w:vAlign w:val="center"/>
          </w:tcPr>
          <w:p w14:paraId="681E4E3D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Tumefactive MS</w:t>
            </w:r>
          </w:p>
        </w:tc>
        <w:tc>
          <w:tcPr>
            <w:tcW w:w="0" w:type="auto"/>
            <w:vAlign w:val="center"/>
          </w:tcPr>
          <w:p w14:paraId="6DAC727E" w14:textId="3246C55D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egative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0BB1410A" w14:textId="5611A51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No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BE4D5" w:themeFill="accent2" w:themeFillTint="33"/>
            <w:vAlign w:val="center"/>
          </w:tcPr>
          <w:p w14:paraId="2A18DA73" w14:textId="0371A8DF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5FDC9609" w14:textId="68D63FB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7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769EDCD" w14:textId="69CF819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8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64F019A" w14:textId="4A49129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8.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59ECA4F" w14:textId="2F013CC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4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8D0B51F" w14:textId="2FC618F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122B9FBF" w14:textId="3D55D1E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D46FA" w14:textId="4735C0E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A6EAFC0" w14:textId="1746D3C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C205878" w14:textId="4D7EAFC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7</w:t>
            </w:r>
          </w:p>
        </w:tc>
      </w:tr>
      <w:tr w:rsidR="00C33436" w:rsidRPr="00BE38CA" w14:paraId="2C3D1945" w14:textId="15F59A22" w:rsidTr="00C33436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4ED4DF" w14:textId="1279AE67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82</w:t>
            </w:r>
          </w:p>
        </w:tc>
        <w:tc>
          <w:tcPr>
            <w:tcW w:w="0" w:type="auto"/>
            <w:vAlign w:val="center"/>
          </w:tcPr>
          <w:p w14:paraId="1F4951D8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Anti-MOG</w:t>
            </w:r>
          </w:p>
        </w:tc>
        <w:tc>
          <w:tcPr>
            <w:tcW w:w="0" w:type="auto"/>
            <w:vAlign w:val="center"/>
          </w:tcPr>
          <w:p w14:paraId="5AD59559" w14:textId="1F02BCF7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Negative Matched</w:t>
            </w:r>
          </w:p>
        </w:tc>
        <w:tc>
          <w:tcPr>
            <w:tcW w:w="0" w:type="auto"/>
            <w:tcBorders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4ECF54EB" w14:textId="0CB4E9B9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FFC000" w:themeColor="accent4"/>
            </w:tcBorders>
            <w:shd w:val="clear" w:color="auto" w:fill="F7CAAC" w:themeFill="accent2" w:themeFillTint="66"/>
            <w:vAlign w:val="center"/>
          </w:tcPr>
          <w:p w14:paraId="02F99032" w14:textId="48238BE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1622752C" w14:textId="5875995B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78334AF5" w14:textId="3C1FE993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4C2363A6" w14:textId="4E11EB73" w:rsidR="00BE38CA" w:rsidRPr="003B2A6B" w:rsidRDefault="00BE38CA" w:rsidP="003B2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6C74ADDA" w14:textId="034ADDD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4.7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42B43A6C" w14:textId="21D5674E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34787709" w14:textId="2061ACF6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2F103" w14:textId="74354DC1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0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2EA9A83" w14:textId="1337274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6</w:t>
            </w:r>
          </w:p>
        </w:tc>
        <w:tc>
          <w:tcPr>
            <w:tcW w:w="0" w:type="auto"/>
            <w:shd w:val="clear" w:color="auto" w:fill="F7CAAC" w:themeFill="accent2" w:themeFillTint="66"/>
            <w:vAlign w:val="center"/>
          </w:tcPr>
          <w:p w14:paraId="24B10B00" w14:textId="20CFD194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1</w:t>
            </w:r>
          </w:p>
        </w:tc>
      </w:tr>
      <w:tr w:rsidR="00C33436" w:rsidRPr="00BE38CA" w14:paraId="14593677" w14:textId="0E8EDA30" w:rsidTr="004903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F7CAAC" w:themeColor="accent2" w:themeTint="66"/>
            </w:tcBorders>
            <w:vAlign w:val="center"/>
          </w:tcPr>
          <w:p w14:paraId="3EFF4335" w14:textId="61247391" w:rsidR="00BE38CA" w:rsidRPr="00BE38CA" w:rsidRDefault="00BE38CA" w:rsidP="00BE38CA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27413E"/>
                <w:szCs w:val="22"/>
              </w:rPr>
              <w:t>DD-83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vAlign w:val="center"/>
          </w:tcPr>
          <w:p w14:paraId="61C22B9B" w14:textId="777777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Tumefactive MS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vAlign w:val="center"/>
          </w:tcPr>
          <w:p w14:paraId="3085541C" w14:textId="65FC2DE7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Positive</w:t>
            </w:r>
          </w:p>
          <w:p w14:paraId="710FD3F7" w14:textId="65AE5EAD" w:rsidR="00BE38CA" w:rsidRPr="00BE38CA" w:rsidRDefault="00D21F28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6 Bands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074391D6" w14:textId="13772877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0" w:type="auto"/>
            <w:tcBorders>
              <w:left w:val="double" w:sz="4" w:space="0" w:color="FFC000" w:themeColor="accent4"/>
              <w:bottom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463E6FD2" w14:textId="7E6AC948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6AB19C89" w14:textId="514C6189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52BC4669" w14:textId="3F8E267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3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7CAAC" w:themeFill="accent2" w:themeFillTint="66"/>
            <w:vAlign w:val="center"/>
          </w:tcPr>
          <w:p w14:paraId="579B9A98" w14:textId="4919938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7CAAC" w:themeFill="accent2" w:themeFillTint="66"/>
            <w:vAlign w:val="center"/>
          </w:tcPr>
          <w:p w14:paraId="1D1FD4C5" w14:textId="069FF2B0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7A1444C0" w14:textId="0BE4EA1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5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4B083" w:themeFill="accent2" w:themeFillTint="99"/>
            <w:vAlign w:val="center"/>
          </w:tcPr>
          <w:p w14:paraId="76729762" w14:textId="5E351562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5.6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auto"/>
            <w:vAlign w:val="center"/>
          </w:tcPr>
          <w:p w14:paraId="6D7193A5" w14:textId="3BF4D309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0.8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204C95E1" w14:textId="45EB7CAE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1.4</w:t>
            </w:r>
          </w:p>
        </w:tc>
        <w:tc>
          <w:tcPr>
            <w:tcW w:w="0" w:type="auto"/>
            <w:tcBorders>
              <w:bottom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0FAA47BB" w14:textId="447D483D" w:rsidR="00BE38CA" w:rsidRPr="00BE38CA" w:rsidRDefault="00BE38CA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BE38CA">
              <w:rPr>
                <w:rFonts w:ascii="Times New Roman" w:hAnsi="Times New Roman" w:cs="Times New Roman"/>
                <w:color w:val="000000"/>
                <w:szCs w:val="22"/>
              </w:rPr>
              <w:t>2.0</w:t>
            </w:r>
          </w:p>
        </w:tc>
      </w:tr>
      <w:tr w:rsidR="003B2A6B" w:rsidRPr="00BE38CA" w14:paraId="40C24A00" w14:textId="77777777" w:rsidTr="004903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F7CAAC" w:themeColor="accent2" w:themeTint="66"/>
            </w:tcBorders>
            <w:vAlign w:val="center"/>
          </w:tcPr>
          <w:p w14:paraId="44792DF6" w14:textId="77B3D540" w:rsidR="00C33436" w:rsidRPr="00BE38CA" w:rsidRDefault="00C33436" w:rsidP="00BE38CA">
            <w:pPr>
              <w:jc w:val="center"/>
              <w:rPr>
                <w:rFonts w:ascii="Times New Roman" w:hAnsi="Times New Roman" w:cs="Times New Roman"/>
                <w:color w:val="27413E"/>
                <w:szCs w:val="22"/>
              </w:rPr>
            </w:pPr>
            <w:r>
              <w:rPr>
                <w:rFonts w:ascii="Times New Roman" w:hAnsi="Times New Roman" w:cs="Times New Roman"/>
                <w:color w:val="27413E"/>
                <w:szCs w:val="22"/>
              </w:rPr>
              <w:t>Positive Control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vAlign w:val="center"/>
          </w:tcPr>
          <w:p w14:paraId="77E51214" w14:textId="7519CF60" w:rsidR="00C33436" w:rsidRPr="00BE38CA" w:rsidRDefault="00C33436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vAlign w:val="center"/>
          </w:tcPr>
          <w:p w14:paraId="29F36FB2" w14:textId="130D2511" w:rsidR="00C33436" w:rsidRPr="00BE38CA" w:rsidRDefault="003B2A6B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  <w:right w:val="double" w:sz="4" w:space="0" w:color="FFC000" w:themeColor="accent4"/>
            </w:tcBorders>
            <w:shd w:val="clear" w:color="auto" w:fill="auto"/>
            <w:vAlign w:val="center"/>
          </w:tcPr>
          <w:p w14:paraId="7B10BED3" w14:textId="665C36BE" w:rsidR="00C33436" w:rsidRPr="00BE38CA" w:rsidRDefault="00C33436" w:rsidP="00BE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  <w:left w:val="double" w:sz="4" w:space="0" w:color="FFC000" w:themeColor="accent4"/>
            </w:tcBorders>
            <w:shd w:val="clear" w:color="auto" w:fill="F4B083" w:themeFill="accent2" w:themeFillTint="99"/>
            <w:vAlign w:val="center"/>
          </w:tcPr>
          <w:p w14:paraId="4C75A993" w14:textId="21C6B1DE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4B083" w:themeFill="accent2" w:themeFillTint="99"/>
            <w:vAlign w:val="center"/>
          </w:tcPr>
          <w:p w14:paraId="58F74F3B" w14:textId="4A159326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4B083" w:themeFill="accent2" w:themeFillTint="99"/>
            <w:vAlign w:val="center"/>
          </w:tcPr>
          <w:p w14:paraId="22A77AAE" w14:textId="627F15BB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4B083" w:themeFill="accent2" w:themeFillTint="99"/>
            <w:vAlign w:val="center"/>
          </w:tcPr>
          <w:p w14:paraId="0E1A1C70" w14:textId="285DAAC4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4B083" w:themeFill="accent2" w:themeFillTint="99"/>
            <w:vAlign w:val="center"/>
          </w:tcPr>
          <w:p w14:paraId="1AC1A325" w14:textId="73A52EC5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4B083" w:themeFill="accent2" w:themeFillTint="99"/>
            <w:vAlign w:val="center"/>
          </w:tcPr>
          <w:p w14:paraId="119C8D99" w14:textId="5319A133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7CAAC" w:themeFill="accent2" w:themeFillTint="66"/>
            <w:vAlign w:val="center"/>
          </w:tcPr>
          <w:p w14:paraId="3DF0E12D" w14:textId="0BFC88B0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BE4D5" w:themeFill="accent2" w:themeFillTint="33"/>
            <w:vAlign w:val="center"/>
          </w:tcPr>
          <w:p w14:paraId="5CFB56D5" w14:textId="0C2FBD7B" w:rsidR="00C33436" w:rsidRPr="003B2A6B" w:rsidRDefault="00BA2B4C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7CAAC" w:themeFill="accent2" w:themeFillTint="66"/>
            <w:vAlign w:val="center"/>
          </w:tcPr>
          <w:p w14:paraId="313F2144" w14:textId="177639C2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tcBorders>
              <w:top w:val="double" w:sz="4" w:space="0" w:color="F7CAAC" w:themeColor="accent2" w:themeTint="66"/>
            </w:tcBorders>
            <w:shd w:val="clear" w:color="auto" w:fill="F7CAAC" w:themeFill="accent2" w:themeFillTint="66"/>
            <w:vAlign w:val="center"/>
          </w:tcPr>
          <w:p w14:paraId="5DEBF928" w14:textId="1E9A7CB3" w:rsidR="00C33436" w:rsidRPr="003B2A6B" w:rsidRDefault="00981FA1" w:rsidP="00C33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2A6B">
              <w:rPr>
                <w:rFonts w:ascii="Times New Roman" w:hAnsi="Times New Roman" w:cs="Times New Roman"/>
              </w:rPr>
              <w:t>4.1</w:t>
            </w:r>
          </w:p>
        </w:tc>
      </w:tr>
    </w:tbl>
    <w:p w14:paraId="3D8B201D" w14:textId="77777777" w:rsidR="00AA0B7A" w:rsidRPr="00A57A0F" w:rsidRDefault="00AA0B7A" w:rsidP="00AA0B7A">
      <w:pPr>
        <w:rPr>
          <w:rFonts w:ascii="Times New Roman" w:eastAsia="Times New Roman" w:hAnsi="Times New Roman" w:cs="Times New Roman"/>
          <w:b/>
          <w:bCs/>
          <w:color w:val="FFFFFF"/>
          <w:sz w:val="24"/>
        </w:rPr>
      </w:pPr>
    </w:p>
    <w:p w14:paraId="59498099" w14:textId="73D75BCC" w:rsidR="003B2A6B" w:rsidRDefault="003B2A6B" w:rsidP="003B2A6B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>EI = ELISA Index</w:t>
      </w:r>
      <w:r>
        <w:rPr>
          <w:rFonts w:ascii="Times New Roman" w:hAnsi="Times New Roman" w:cs="Times New Roman"/>
          <w:bCs/>
          <w:sz w:val="24"/>
        </w:rPr>
        <w:t xml:space="preserve"> Value:</w:t>
      </w:r>
      <w:r w:rsidRPr="00A57A0F">
        <w:rPr>
          <w:rFonts w:ascii="Times New Roman" w:hAnsi="Times New Roman" w:cs="Times New Roman"/>
          <w:bCs/>
          <w:sz w:val="24"/>
        </w:rPr>
        <w:tab/>
      </w:r>
      <w:r>
        <w:rPr>
          <w:rFonts w:ascii="Times New Roman" w:hAnsi="Times New Roman" w:cs="Times New Roman"/>
          <w:bCs/>
          <w:sz w:val="24"/>
        </w:rPr>
        <w:tab/>
      </w:r>
      <w:r w:rsidRPr="00A57A0F">
        <w:rPr>
          <w:rFonts w:ascii="Times New Roman" w:hAnsi="Times New Roman" w:cs="Times New Roman"/>
          <w:bCs/>
          <w:sz w:val="24"/>
          <w:lang w:val="en"/>
        </w:rPr>
        <w:t>EI ≤ 1.0 = negative</w:t>
      </w:r>
      <w:r w:rsidRPr="00A57A0F">
        <w:rPr>
          <w:rFonts w:ascii="Times New Roman" w:hAnsi="Times New Roman" w:cs="Times New Roman"/>
          <w:bCs/>
          <w:sz w:val="24"/>
          <w:lang w:val="en"/>
        </w:rPr>
        <w:tab/>
      </w:r>
      <w:r w:rsidRPr="00BE38CA">
        <w:rPr>
          <w:rFonts w:ascii="Times New Roman" w:hAnsi="Times New Roman" w:cs="Times New Roman"/>
          <w:bCs/>
          <w:sz w:val="24"/>
          <w:shd w:val="clear" w:color="auto" w:fill="FBE4D5" w:themeFill="accent2" w:themeFillTint="33"/>
          <w:lang w:val="en"/>
        </w:rPr>
        <w:t xml:space="preserve">EI 1.1 – 2.9 = </w:t>
      </w:r>
      <w:r>
        <w:rPr>
          <w:rFonts w:ascii="Times New Roman" w:hAnsi="Times New Roman" w:cs="Times New Roman"/>
          <w:bCs/>
          <w:sz w:val="24"/>
          <w:shd w:val="clear" w:color="auto" w:fill="FBE4D5" w:themeFill="accent2" w:themeFillTint="33"/>
          <w:lang w:val="en"/>
        </w:rPr>
        <w:t>weak positive</w:t>
      </w:r>
      <w:r w:rsidRPr="00A57A0F">
        <w:rPr>
          <w:rFonts w:ascii="Times New Roman" w:hAnsi="Times New Roman" w:cs="Times New Roman"/>
          <w:bCs/>
          <w:sz w:val="24"/>
          <w:lang w:val="en"/>
        </w:rPr>
        <w:tab/>
      </w:r>
      <w:r w:rsidRPr="00BE38CA">
        <w:rPr>
          <w:rFonts w:ascii="Times New Roman" w:hAnsi="Times New Roman" w:cs="Times New Roman"/>
          <w:bCs/>
          <w:sz w:val="24"/>
          <w:shd w:val="clear" w:color="auto" w:fill="F7CAAC" w:themeFill="accent2" w:themeFillTint="66"/>
          <w:lang w:val="en"/>
        </w:rPr>
        <w:t>EI 3.0 – 4.9 = positive</w:t>
      </w:r>
      <w:r w:rsidRPr="00A57A0F">
        <w:rPr>
          <w:rFonts w:ascii="Times New Roman" w:hAnsi="Times New Roman" w:cs="Times New Roman"/>
          <w:bCs/>
          <w:sz w:val="24"/>
          <w:lang w:val="en"/>
        </w:rPr>
        <w:tab/>
      </w:r>
      <w:r>
        <w:rPr>
          <w:rFonts w:ascii="Times New Roman" w:hAnsi="Times New Roman" w:cs="Times New Roman"/>
          <w:bCs/>
          <w:sz w:val="24"/>
          <w:lang w:val="en"/>
        </w:rPr>
        <w:tab/>
      </w:r>
      <w:r w:rsidRPr="00BE38CA">
        <w:rPr>
          <w:rFonts w:ascii="Times New Roman" w:hAnsi="Times New Roman" w:cs="Times New Roman"/>
          <w:bCs/>
          <w:sz w:val="24"/>
          <w:shd w:val="clear" w:color="auto" w:fill="F4B083" w:themeFill="accent2" w:themeFillTint="99"/>
          <w:lang w:val="en"/>
        </w:rPr>
        <w:t>EI ≥ 5.0 = strong positive</w:t>
      </w:r>
    </w:p>
    <w:p w14:paraId="3AABD4E5" w14:textId="77777777" w:rsidR="00BA3791" w:rsidRDefault="00BA3791" w:rsidP="003B2A6B">
      <w:pPr>
        <w:ind w:left="360"/>
        <w:rPr>
          <w:rFonts w:ascii="Times New Roman" w:hAnsi="Times New Roman" w:cs="Times New Roman"/>
          <w:bCs/>
          <w:sz w:val="24"/>
        </w:rPr>
      </w:pPr>
    </w:p>
    <w:p w14:paraId="76709690" w14:textId="5C0B5AEB" w:rsidR="003B2A6B" w:rsidRDefault="00AA0B7A" w:rsidP="003B2A6B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 xml:space="preserve">DD = demyelinating disease, CIS = clinically isolated syndrome, ADEM = acute disseminated encephalomyelitis, </w:t>
      </w:r>
    </w:p>
    <w:p w14:paraId="1EACB0A3" w14:textId="77777777" w:rsidR="003B2A6B" w:rsidRDefault="00584258" w:rsidP="003B2A6B">
      <w:pPr>
        <w:ind w:left="36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 xml:space="preserve">RRMS = relapsing-remitting multiple sclerosis, </w:t>
      </w:r>
      <w:r w:rsidR="00AA0B7A" w:rsidRPr="00A57A0F">
        <w:rPr>
          <w:rFonts w:ascii="Times New Roman" w:hAnsi="Times New Roman" w:cs="Times New Roman"/>
          <w:bCs/>
          <w:sz w:val="24"/>
        </w:rPr>
        <w:t xml:space="preserve">OCB = results of clinical oligoclonal band testing, </w:t>
      </w:r>
    </w:p>
    <w:p w14:paraId="18ABB7C5" w14:textId="77777777" w:rsidR="003B2A6B" w:rsidRDefault="00AA0B7A" w:rsidP="003B2A6B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 xml:space="preserve">BBB = blood-brain barrier intactness, </w:t>
      </w:r>
      <w:r w:rsidR="00334D8F">
        <w:rPr>
          <w:rFonts w:ascii="Times New Roman" w:hAnsi="Times New Roman" w:cs="Times New Roman"/>
          <w:bCs/>
          <w:sz w:val="24"/>
        </w:rPr>
        <w:t>based on the</w:t>
      </w:r>
      <w:r w:rsidRPr="00A57A0F">
        <w:rPr>
          <w:rFonts w:ascii="Times New Roman" w:hAnsi="Times New Roman" w:cs="Times New Roman"/>
          <w:bCs/>
          <w:sz w:val="24"/>
        </w:rPr>
        <w:t xml:space="preserve"> </w:t>
      </w:r>
      <w:r w:rsidR="00334D8F">
        <w:rPr>
          <w:rFonts w:ascii="Times New Roman" w:hAnsi="Times New Roman" w:cs="Times New Roman"/>
          <w:bCs/>
          <w:sz w:val="24"/>
        </w:rPr>
        <w:t>a</w:t>
      </w:r>
      <w:r w:rsidRPr="00A57A0F">
        <w:rPr>
          <w:rFonts w:ascii="Times New Roman" w:hAnsi="Times New Roman" w:cs="Times New Roman"/>
          <w:bCs/>
          <w:sz w:val="24"/>
        </w:rPr>
        <w:t xml:space="preserve">lbumin </w:t>
      </w:r>
      <w:r w:rsidR="00334D8F">
        <w:rPr>
          <w:rFonts w:ascii="Times New Roman" w:hAnsi="Times New Roman" w:cs="Times New Roman"/>
          <w:bCs/>
          <w:sz w:val="24"/>
        </w:rPr>
        <w:t>i</w:t>
      </w:r>
      <w:r w:rsidRPr="00A57A0F">
        <w:rPr>
          <w:rFonts w:ascii="Times New Roman" w:hAnsi="Times New Roman" w:cs="Times New Roman"/>
          <w:bCs/>
          <w:sz w:val="24"/>
        </w:rPr>
        <w:t xml:space="preserve">ndex value </w:t>
      </w:r>
      <w:r w:rsidR="00334D8F">
        <w:rPr>
          <w:rFonts w:ascii="Times New Roman" w:hAnsi="Times New Roman" w:cs="Times New Roman"/>
          <w:bCs/>
          <w:sz w:val="24"/>
        </w:rPr>
        <w:t xml:space="preserve">where </w:t>
      </w:r>
      <w:r w:rsidRPr="00A57A0F">
        <w:rPr>
          <w:rFonts w:ascii="Times New Roman" w:hAnsi="Times New Roman" w:cs="Times New Roman"/>
          <w:bCs/>
          <w:sz w:val="24"/>
        </w:rPr>
        <w:t xml:space="preserve">normal </w:t>
      </w:r>
      <w:r w:rsidR="00334D8F">
        <w:rPr>
          <w:rFonts w:ascii="Times New Roman" w:hAnsi="Times New Roman" w:cs="Times New Roman"/>
          <w:bCs/>
          <w:sz w:val="24"/>
        </w:rPr>
        <w:t>(</w:t>
      </w:r>
      <w:r w:rsidRPr="00A57A0F">
        <w:rPr>
          <w:rFonts w:ascii="Times New Roman" w:hAnsi="Times New Roman" w:cs="Times New Roman"/>
          <w:bCs/>
          <w:sz w:val="24"/>
        </w:rPr>
        <w:t xml:space="preserve">0-9) </w:t>
      </w:r>
      <w:r w:rsidR="00334D8F">
        <w:rPr>
          <w:rFonts w:ascii="Times New Roman" w:hAnsi="Times New Roman" w:cs="Times New Roman"/>
          <w:bCs/>
          <w:sz w:val="24"/>
        </w:rPr>
        <w:t>is intact, &gt; 9 is compromised</w:t>
      </w:r>
      <w:r w:rsidR="00D70C2E">
        <w:rPr>
          <w:rFonts w:ascii="Times New Roman" w:hAnsi="Times New Roman" w:cs="Times New Roman"/>
          <w:bCs/>
          <w:sz w:val="24"/>
        </w:rPr>
        <w:t xml:space="preserve">, </w:t>
      </w:r>
      <w:r w:rsidR="00D70C2E">
        <w:rPr>
          <w:rFonts w:ascii="Times New Roman" w:hAnsi="Times New Roman" w:cs="Times New Roman"/>
          <w:bCs/>
          <w:sz w:val="24"/>
        </w:rPr>
        <w:tab/>
      </w:r>
    </w:p>
    <w:p w14:paraId="0115D34C" w14:textId="5D68CDCA" w:rsidR="00AA0B7A" w:rsidRPr="00A57A0F" w:rsidRDefault="002F320F" w:rsidP="003B2A6B">
      <w:pPr>
        <w:ind w:left="360"/>
        <w:rPr>
          <w:rFonts w:ascii="Times New Roman" w:hAnsi="Times New Roman" w:cs="Times New Roman"/>
          <w:bCs/>
          <w:sz w:val="24"/>
        </w:rPr>
      </w:pPr>
      <w:r w:rsidRPr="00A57A0F">
        <w:rPr>
          <w:rFonts w:ascii="Times New Roman" w:hAnsi="Times New Roman" w:cs="Times New Roman"/>
          <w:bCs/>
          <w:sz w:val="24"/>
        </w:rPr>
        <w:t xml:space="preserve">ND </w:t>
      </w:r>
      <w:r w:rsidR="00AA0B7A" w:rsidRPr="00A57A0F">
        <w:rPr>
          <w:rFonts w:ascii="Times New Roman" w:hAnsi="Times New Roman" w:cs="Times New Roman"/>
          <w:bCs/>
          <w:sz w:val="24"/>
        </w:rPr>
        <w:t>= not tested</w:t>
      </w:r>
      <w:r w:rsidR="002377E8" w:rsidRPr="00A57A0F">
        <w:rPr>
          <w:rFonts w:ascii="Times New Roman" w:hAnsi="Times New Roman" w:cs="Times New Roman"/>
          <w:bCs/>
          <w:sz w:val="24"/>
        </w:rPr>
        <w:t xml:space="preserve"> </w:t>
      </w:r>
      <w:r w:rsidR="00584258">
        <w:rPr>
          <w:rFonts w:ascii="Times New Roman" w:hAnsi="Times New Roman" w:cs="Times New Roman"/>
          <w:bCs/>
          <w:sz w:val="24"/>
        </w:rPr>
        <w:tab/>
      </w:r>
      <w:proofErr w:type="spellStart"/>
      <w:r w:rsidR="00584258">
        <w:rPr>
          <w:rFonts w:ascii="Times New Roman" w:hAnsi="Times New Roman" w:cs="Times New Roman"/>
          <w:bCs/>
          <w:sz w:val="24"/>
        </w:rPr>
        <w:t>qns</w:t>
      </w:r>
      <w:proofErr w:type="spellEnd"/>
      <w:r w:rsidR="00584258">
        <w:rPr>
          <w:rFonts w:ascii="Times New Roman" w:hAnsi="Times New Roman" w:cs="Times New Roman"/>
          <w:bCs/>
          <w:sz w:val="24"/>
        </w:rPr>
        <w:t xml:space="preserve"> = </w:t>
      </w:r>
      <w:r w:rsidR="002377E8" w:rsidRPr="00A57A0F">
        <w:rPr>
          <w:rFonts w:ascii="Times New Roman" w:hAnsi="Times New Roman" w:cs="Times New Roman"/>
          <w:bCs/>
          <w:sz w:val="24"/>
        </w:rPr>
        <w:t>quantity not sufficient</w:t>
      </w:r>
      <w:r w:rsidR="00584258">
        <w:rPr>
          <w:rFonts w:ascii="Times New Roman" w:hAnsi="Times New Roman" w:cs="Times New Roman"/>
          <w:bCs/>
          <w:sz w:val="24"/>
        </w:rPr>
        <w:t xml:space="preserve"> for testing</w:t>
      </w:r>
    </w:p>
    <w:p w14:paraId="7CF7C8EC" w14:textId="53D5F514" w:rsidR="001F659F" w:rsidRPr="003B2A6B" w:rsidRDefault="00AA0B7A" w:rsidP="003B2A6B">
      <w:pPr>
        <w:ind w:left="360"/>
        <w:rPr>
          <w:rFonts w:ascii="Times New Roman" w:hAnsi="Times New Roman" w:cs="Times New Roman"/>
          <w:bCs/>
          <w:sz w:val="24"/>
        </w:rPr>
      </w:pPr>
      <w:proofErr w:type="spellStart"/>
      <w:r w:rsidRPr="00A57A0F">
        <w:rPr>
          <w:rFonts w:ascii="Times New Roman" w:hAnsi="Times New Roman" w:cs="Times New Roman"/>
          <w:bCs/>
          <w:sz w:val="24"/>
        </w:rPr>
        <w:t>Akk</w:t>
      </w:r>
      <w:proofErr w:type="spellEnd"/>
      <w:r w:rsidRPr="00A57A0F">
        <w:rPr>
          <w:rFonts w:ascii="Times New Roman" w:hAnsi="Times New Roman" w:cs="Times New Roman"/>
          <w:bCs/>
          <w:sz w:val="24"/>
        </w:rPr>
        <w:t xml:space="preserve"> = </w:t>
      </w:r>
      <w:r w:rsidRPr="00A57A0F">
        <w:rPr>
          <w:rFonts w:ascii="Times New Roman" w:hAnsi="Times New Roman" w:cs="Times New Roman"/>
          <w:bCs/>
          <w:i/>
          <w:sz w:val="24"/>
        </w:rPr>
        <w:t>Akkermansia m</w:t>
      </w:r>
      <w:r w:rsidR="00305BB7" w:rsidRPr="00A57A0F">
        <w:rPr>
          <w:rFonts w:ascii="Times New Roman" w:hAnsi="Times New Roman" w:cs="Times New Roman"/>
          <w:bCs/>
          <w:i/>
          <w:sz w:val="24"/>
        </w:rPr>
        <w:t>uciniphi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l</w:t>
      </w:r>
      <w:r w:rsidR="00305BB7" w:rsidRPr="00A57A0F">
        <w:rPr>
          <w:rFonts w:ascii="Times New Roman" w:hAnsi="Times New Roman" w:cs="Times New Roman"/>
          <w:bCs/>
          <w:i/>
          <w:sz w:val="24"/>
        </w:rPr>
        <w:t>a</w:t>
      </w:r>
      <w:r w:rsidRPr="00A57A0F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Pr="00A57A0F">
        <w:rPr>
          <w:rFonts w:ascii="Times New Roman" w:hAnsi="Times New Roman" w:cs="Times New Roman"/>
          <w:bCs/>
          <w:sz w:val="24"/>
        </w:rPr>
        <w:t>Lacto</w:t>
      </w:r>
      <w:proofErr w:type="spellEnd"/>
      <w:r w:rsidRPr="00A57A0F">
        <w:rPr>
          <w:rFonts w:ascii="Times New Roman" w:hAnsi="Times New Roman" w:cs="Times New Roman"/>
          <w:bCs/>
          <w:sz w:val="24"/>
        </w:rPr>
        <w:t xml:space="preserve"> = </w:t>
      </w:r>
      <w:r w:rsidRPr="00A57A0F">
        <w:rPr>
          <w:rFonts w:ascii="Times New Roman" w:hAnsi="Times New Roman" w:cs="Times New Roman"/>
          <w:bCs/>
          <w:i/>
          <w:sz w:val="24"/>
        </w:rPr>
        <w:t>Lactobacillus p</w:t>
      </w:r>
      <w:r w:rsidR="00305BB7" w:rsidRPr="00A57A0F">
        <w:rPr>
          <w:rFonts w:ascii="Times New Roman" w:hAnsi="Times New Roman" w:cs="Times New Roman"/>
          <w:bCs/>
          <w:i/>
          <w:sz w:val="24"/>
        </w:rPr>
        <w:t>aracasei</w:t>
      </w:r>
      <w:r w:rsidRPr="00A57A0F">
        <w:rPr>
          <w:rFonts w:ascii="Times New Roman" w:hAnsi="Times New Roman" w:cs="Times New Roman"/>
          <w:bCs/>
          <w:sz w:val="24"/>
        </w:rPr>
        <w:t xml:space="preserve">; Pseudo = 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Pseudomonas aeruginosa</w:t>
      </w:r>
      <w:r w:rsidRPr="00A57A0F">
        <w:rPr>
          <w:rFonts w:ascii="Times New Roman" w:hAnsi="Times New Roman" w:cs="Times New Roman"/>
          <w:bCs/>
          <w:sz w:val="24"/>
        </w:rPr>
        <w:t xml:space="preserve">; Atop = </w:t>
      </w:r>
      <w:r w:rsidRPr="00460147">
        <w:rPr>
          <w:rFonts w:ascii="Times New Roman" w:hAnsi="Times New Roman" w:cs="Times New Roman"/>
          <w:bCs/>
          <w:i/>
          <w:sz w:val="24"/>
        </w:rPr>
        <w:t>Atopobium vaginae</w:t>
      </w:r>
      <w:r w:rsidRPr="00A57A0F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Pr="00A57A0F">
        <w:rPr>
          <w:rFonts w:ascii="Times New Roman" w:hAnsi="Times New Roman" w:cs="Times New Roman"/>
          <w:bCs/>
          <w:sz w:val="24"/>
        </w:rPr>
        <w:t>Bact</w:t>
      </w:r>
      <w:proofErr w:type="spellEnd"/>
      <w:r w:rsidRPr="00A57A0F">
        <w:rPr>
          <w:rFonts w:ascii="Times New Roman" w:hAnsi="Times New Roman" w:cs="Times New Roman"/>
          <w:bCs/>
          <w:sz w:val="24"/>
        </w:rPr>
        <w:t xml:space="preserve"> = </w:t>
      </w:r>
      <w:r w:rsidRPr="00460147">
        <w:rPr>
          <w:rFonts w:ascii="Times New Roman" w:hAnsi="Times New Roman" w:cs="Times New Roman"/>
          <w:bCs/>
          <w:i/>
          <w:sz w:val="24"/>
        </w:rPr>
        <w:t>Bacteroides f</w:t>
      </w:r>
      <w:r w:rsidR="00305BB7" w:rsidRPr="00460147">
        <w:rPr>
          <w:rFonts w:ascii="Times New Roman" w:hAnsi="Times New Roman" w:cs="Times New Roman"/>
          <w:bCs/>
          <w:i/>
          <w:sz w:val="24"/>
        </w:rPr>
        <w:t>ragilis</w:t>
      </w:r>
      <w:r w:rsidRPr="00A57A0F">
        <w:rPr>
          <w:rFonts w:ascii="Times New Roman" w:hAnsi="Times New Roman" w:cs="Times New Roman"/>
          <w:bCs/>
          <w:sz w:val="24"/>
        </w:rPr>
        <w:t xml:space="preserve">; Odor = </w:t>
      </w:r>
      <w:r w:rsidRPr="00460147">
        <w:rPr>
          <w:rFonts w:ascii="Times New Roman" w:hAnsi="Times New Roman" w:cs="Times New Roman"/>
          <w:bCs/>
          <w:i/>
          <w:sz w:val="24"/>
        </w:rPr>
        <w:t>Odoribacter s</w:t>
      </w:r>
      <w:r w:rsidR="00305BB7" w:rsidRPr="00460147">
        <w:rPr>
          <w:rFonts w:ascii="Times New Roman" w:hAnsi="Times New Roman" w:cs="Times New Roman"/>
          <w:bCs/>
          <w:i/>
          <w:sz w:val="24"/>
        </w:rPr>
        <w:t>planchnicus</w:t>
      </w:r>
      <w:r w:rsidRPr="00A57A0F">
        <w:rPr>
          <w:rFonts w:ascii="Times New Roman" w:hAnsi="Times New Roman" w:cs="Times New Roman"/>
          <w:bCs/>
          <w:sz w:val="24"/>
        </w:rPr>
        <w:t xml:space="preserve">; Strep = </w:t>
      </w:r>
      <w:r w:rsidRPr="00460147">
        <w:rPr>
          <w:rFonts w:ascii="Times New Roman" w:hAnsi="Times New Roman" w:cs="Times New Roman"/>
          <w:bCs/>
          <w:i/>
          <w:sz w:val="24"/>
        </w:rPr>
        <w:t>Streptococcus m</w:t>
      </w:r>
      <w:r w:rsidR="00305BB7" w:rsidRPr="00460147">
        <w:rPr>
          <w:rFonts w:ascii="Times New Roman" w:hAnsi="Times New Roman" w:cs="Times New Roman"/>
          <w:bCs/>
          <w:i/>
          <w:sz w:val="24"/>
        </w:rPr>
        <w:t>utans</w:t>
      </w:r>
      <w:r w:rsidRPr="00A57A0F">
        <w:rPr>
          <w:rFonts w:ascii="Times New Roman" w:hAnsi="Times New Roman" w:cs="Times New Roman"/>
          <w:bCs/>
          <w:sz w:val="24"/>
        </w:rPr>
        <w:t>;</w:t>
      </w:r>
      <w:r w:rsidR="00A57A0F" w:rsidRPr="00A57A0F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A57A0F" w:rsidRPr="00A57A0F">
        <w:rPr>
          <w:rFonts w:ascii="Times New Roman" w:hAnsi="Times New Roman" w:cs="Times New Roman"/>
          <w:bCs/>
          <w:sz w:val="24"/>
        </w:rPr>
        <w:t>Cuti</w:t>
      </w:r>
      <w:proofErr w:type="spellEnd"/>
      <w:r w:rsidR="00A57A0F" w:rsidRPr="00A57A0F">
        <w:rPr>
          <w:rFonts w:ascii="Times New Roman" w:hAnsi="Times New Roman" w:cs="Times New Roman"/>
          <w:bCs/>
          <w:sz w:val="24"/>
        </w:rPr>
        <w:t xml:space="preserve"> = </w:t>
      </w:r>
      <w:r w:rsidR="00A57A0F" w:rsidRPr="00533FE6">
        <w:rPr>
          <w:rFonts w:ascii="Times New Roman" w:hAnsi="Times New Roman" w:cs="Times New Roman"/>
          <w:bCs/>
          <w:i/>
          <w:sz w:val="24"/>
        </w:rPr>
        <w:t>Cutibacterium acnes</w:t>
      </w:r>
      <w:r w:rsidR="00A57A0F" w:rsidRPr="00A57A0F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="00A57A0F" w:rsidRPr="00A57A0F">
        <w:rPr>
          <w:rFonts w:ascii="Times New Roman" w:hAnsi="Times New Roman" w:cs="Times New Roman"/>
          <w:bCs/>
          <w:sz w:val="24"/>
        </w:rPr>
        <w:t>Porphy</w:t>
      </w:r>
      <w:proofErr w:type="spellEnd"/>
      <w:r w:rsidR="00A57A0F" w:rsidRPr="00A57A0F">
        <w:rPr>
          <w:rFonts w:ascii="Times New Roman" w:hAnsi="Times New Roman" w:cs="Times New Roman"/>
          <w:bCs/>
          <w:sz w:val="24"/>
        </w:rPr>
        <w:t xml:space="preserve"> = 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Porphyromonas gingivalis</w:t>
      </w:r>
      <w:r w:rsidR="00A57A0F" w:rsidRPr="00A57A0F">
        <w:rPr>
          <w:rFonts w:ascii="Times New Roman" w:hAnsi="Times New Roman" w:cs="Times New Roman"/>
          <w:bCs/>
          <w:sz w:val="24"/>
        </w:rPr>
        <w:t xml:space="preserve">; Fuso = </w:t>
      </w:r>
      <w:r w:rsidR="00A57A0F" w:rsidRPr="00A57A0F">
        <w:rPr>
          <w:rFonts w:ascii="Times New Roman" w:hAnsi="Times New Roman" w:cs="Times New Roman"/>
          <w:bCs/>
          <w:i/>
          <w:sz w:val="24"/>
        </w:rPr>
        <w:t>Fusobacterium necrophorum</w:t>
      </w:r>
    </w:p>
    <w:sectPr w:rsidR="001F659F" w:rsidRPr="003B2A6B" w:rsidSect="00AA0B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7A"/>
    <w:rsid w:val="00003DF5"/>
    <w:rsid w:val="000213EC"/>
    <w:rsid w:val="00031CF0"/>
    <w:rsid w:val="0003472B"/>
    <w:rsid w:val="00067D81"/>
    <w:rsid w:val="00085D45"/>
    <w:rsid w:val="0009138A"/>
    <w:rsid w:val="00091577"/>
    <w:rsid w:val="00096CAE"/>
    <w:rsid w:val="000B2BD1"/>
    <w:rsid w:val="000C20B7"/>
    <w:rsid w:val="000C2108"/>
    <w:rsid w:val="000D3C60"/>
    <w:rsid w:val="000D5A56"/>
    <w:rsid w:val="000D6CC0"/>
    <w:rsid w:val="000E2372"/>
    <w:rsid w:val="000F2776"/>
    <w:rsid w:val="000F693E"/>
    <w:rsid w:val="0010077B"/>
    <w:rsid w:val="0011022A"/>
    <w:rsid w:val="001107F1"/>
    <w:rsid w:val="00115121"/>
    <w:rsid w:val="001221B9"/>
    <w:rsid w:val="00130291"/>
    <w:rsid w:val="00150E1E"/>
    <w:rsid w:val="00152DB2"/>
    <w:rsid w:val="00175341"/>
    <w:rsid w:val="001856A1"/>
    <w:rsid w:val="001A5421"/>
    <w:rsid w:val="001D2B33"/>
    <w:rsid w:val="001D5A2A"/>
    <w:rsid w:val="001D5BE9"/>
    <w:rsid w:val="001D6C12"/>
    <w:rsid w:val="001F659F"/>
    <w:rsid w:val="0020663A"/>
    <w:rsid w:val="002152E7"/>
    <w:rsid w:val="00222780"/>
    <w:rsid w:val="00230792"/>
    <w:rsid w:val="00234915"/>
    <w:rsid w:val="002377E8"/>
    <w:rsid w:val="00243951"/>
    <w:rsid w:val="002455BB"/>
    <w:rsid w:val="00247195"/>
    <w:rsid w:val="00272173"/>
    <w:rsid w:val="00272271"/>
    <w:rsid w:val="00286585"/>
    <w:rsid w:val="002870D8"/>
    <w:rsid w:val="0029376C"/>
    <w:rsid w:val="002A56F4"/>
    <w:rsid w:val="002C4106"/>
    <w:rsid w:val="002C5355"/>
    <w:rsid w:val="002D0579"/>
    <w:rsid w:val="002D43E4"/>
    <w:rsid w:val="002E08B4"/>
    <w:rsid w:val="002E14C4"/>
    <w:rsid w:val="002F320F"/>
    <w:rsid w:val="002F3F34"/>
    <w:rsid w:val="00305BB7"/>
    <w:rsid w:val="003064D8"/>
    <w:rsid w:val="00306D74"/>
    <w:rsid w:val="00324DF9"/>
    <w:rsid w:val="00334D8F"/>
    <w:rsid w:val="00342E9F"/>
    <w:rsid w:val="00364056"/>
    <w:rsid w:val="00366494"/>
    <w:rsid w:val="00376878"/>
    <w:rsid w:val="00381EE6"/>
    <w:rsid w:val="00383FD6"/>
    <w:rsid w:val="0038758C"/>
    <w:rsid w:val="00397462"/>
    <w:rsid w:val="003A35A9"/>
    <w:rsid w:val="003B2292"/>
    <w:rsid w:val="003B2A6B"/>
    <w:rsid w:val="003C18CF"/>
    <w:rsid w:val="003C478A"/>
    <w:rsid w:val="003D05AC"/>
    <w:rsid w:val="003E102F"/>
    <w:rsid w:val="003E454A"/>
    <w:rsid w:val="003F56FE"/>
    <w:rsid w:val="00421AF4"/>
    <w:rsid w:val="00431049"/>
    <w:rsid w:val="0043540F"/>
    <w:rsid w:val="00440A9E"/>
    <w:rsid w:val="004466E4"/>
    <w:rsid w:val="00460147"/>
    <w:rsid w:val="00462883"/>
    <w:rsid w:val="00462D99"/>
    <w:rsid w:val="00481EC1"/>
    <w:rsid w:val="0049032B"/>
    <w:rsid w:val="004A41B7"/>
    <w:rsid w:val="004B764D"/>
    <w:rsid w:val="004D60B7"/>
    <w:rsid w:val="004D69D0"/>
    <w:rsid w:val="004D7743"/>
    <w:rsid w:val="004E2F17"/>
    <w:rsid w:val="00507A0E"/>
    <w:rsid w:val="005138E2"/>
    <w:rsid w:val="00513AE2"/>
    <w:rsid w:val="00533FE6"/>
    <w:rsid w:val="00542184"/>
    <w:rsid w:val="005466B5"/>
    <w:rsid w:val="00552A1C"/>
    <w:rsid w:val="005550CF"/>
    <w:rsid w:val="00571F59"/>
    <w:rsid w:val="00573949"/>
    <w:rsid w:val="00584258"/>
    <w:rsid w:val="00586082"/>
    <w:rsid w:val="005872BB"/>
    <w:rsid w:val="00590403"/>
    <w:rsid w:val="005922FA"/>
    <w:rsid w:val="005A025A"/>
    <w:rsid w:val="005A4EAF"/>
    <w:rsid w:val="005C2CDF"/>
    <w:rsid w:val="005D4905"/>
    <w:rsid w:val="005D74C6"/>
    <w:rsid w:val="005D76CE"/>
    <w:rsid w:val="005E33C2"/>
    <w:rsid w:val="005E6D93"/>
    <w:rsid w:val="00602D6A"/>
    <w:rsid w:val="006041F4"/>
    <w:rsid w:val="00624D49"/>
    <w:rsid w:val="00635309"/>
    <w:rsid w:val="0064158B"/>
    <w:rsid w:val="00655090"/>
    <w:rsid w:val="00661D38"/>
    <w:rsid w:val="006622C8"/>
    <w:rsid w:val="0067243D"/>
    <w:rsid w:val="00672635"/>
    <w:rsid w:val="00677F76"/>
    <w:rsid w:val="00681B41"/>
    <w:rsid w:val="00694933"/>
    <w:rsid w:val="00696D94"/>
    <w:rsid w:val="00697A5C"/>
    <w:rsid w:val="006A1719"/>
    <w:rsid w:val="006A39CD"/>
    <w:rsid w:val="006B7ABC"/>
    <w:rsid w:val="006C1DB5"/>
    <w:rsid w:val="006C3F0B"/>
    <w:rsid w:val="006C5CE8"/>
    <w:rsid w:val="006C63D1"/>
    <w:rsid w:val="006F260E"/>
    <w:rsid w:val="006F7F6B"/>
    <w:rsid w:val="00701472"/>
    <w:rsid w:val="00707CD4"/>
    <w:rsid w:val="00715E9F"/>
    <w:rsid w:val="007164A3"/>
    <w:rsid w:val="0073127F"/>
    <w:rsid w:val="007416F1"/>
    <w:rsid w:val="0075019D"/>
    <w:rsid w:val="0075085C"/>
    <w:rsid w:val="00754BAD"/>
    <w:rsid w:val="00760375"/>
    <w:rsid w:val="00764123"/>
    <w:rsid w:val="00767DCB"/>
    <w:rsid w:val="00773FDF"/>
    <w:rsid w:val="0078001E"/>
    <w:rsid w:val="007A2545"/>
    <w:rsid w:val="007C1E55"/>
    <w:rsid w:val="007C2711"/>
    <w:rsid w:val="007D24BA"/>
    <w:rsid w:val="007D2B40"/>
    <w:rsid w:val="007E2795"/>
    <w:rsid w:val="007E2843"/>
    <w:rsid w:val="00816D69"/>
    <w:rsid w:val="00824A84"/>
    <w:rsid w:val="0083082F"/>
    <w:rsid w:val="00834F79"/>
    <w:rsid w:val="00835A8B"/>
    <w:rsid w:val="00842AC5"/>
    <w:rsid w:val="008529D5"/>
    <w:rsid w:val="008558B7"/>
    <w:rsid w:val="00874497"/>
    <w:rsid w:val="008760B0"/>
    <w:rsid w:val="0087706B"/>
    <w:rsid w:val="0089055D"/>
    <w:rsid w:val="008A362B"/>
    <w:rsid w:val="008A3DAF"/>
    <w:rsid w:val="008B76D5"/>
    <w:rsid w:val="008D0886"/>
    <w:rsid w:val="008D457D"/>
    <w:rsid w:val="008E3624"/>
    <w:rsid w:val="008F4EF1"/>
    <w:rsid w:val="008F6392"/>
    <w:rsid w:val="00931E97"/>
    <w:rsid w:val="00940BAF"/>
    <w:rsid w:val="009462AA"/>
    <w:rsid w:val="0094783C"/>
    <w:rsid w:val="00956950"/>
    <w:rsid w:val="0096767F"/>
    <w:rsid w:val="009710ED"/>
    <w:rsid w:val="00981FA1"/>
    <w:rsid w:val="00983101"/>
    <w:rsid w:val="009A196C"/>
    <w:rsid w:val="009D5D69"/>
    <w:rsid w:val="009E3DAB"/>
    <w:rsid w:val="009F1074"/>
    <w:rsid w:val="009F3A93"/>
    <w:rsid w:val="009F4E66"/>
    <w:rsid w:val="009F5116"/>
    <w:rsid w:val="009F6B84"/>
    <w:rsid w:val="009F6D68"/>
    <w:rsid w:val="00A01756"/>
    <w:rsid w:val="00A042C9"/>
    <w:rsid w:val="00A24B2C"/>
    <w:rsid w:val="00A27698"/>
    <w:rsid w:val="00A31396"/>
    <w:rsid w:val="00A44A13"/>
    <w:rsid w:val="00A457F3"/>
    <w:rsid w:val="00A45B5D"/>
    <w:rsid w:val="00A46BE0"/>
    <w:rsid w:val="00A478D2"/>
    <w:rsid w:val="00A57A0F"/>
    <w:rsid w:val="00A75F47"/>
    <w:rsid w:val="00A914D1"/>
    <w:rsid w:val="00A921ED"/>
    <w:rsid w:val="00A940BF"/>
    <w:rsid w:val="00A97366"/>
    <w:rsid w:val="00AA0B7A"/>
    <w:rsid w:val="00AA2358"/>
    <w:rsid w:val="00AB3A65"/>
    <w:rsid w:val="00AB765E"/>
    <w:rsid w:val="00AC49C9"/>
    <w:rsid w:val="00AE5206"/>
    <w:rsid w:val="00AF20DC"/>
    <w:rsid w:val="00AF5058"/>
    <w:rsid w:val="00B00C19"/>
    <w:rsid w:val="00B14989"/>
    <w:rsid w:val="00B21757"/>
    <w:rsid w:val="00B31CD0"/>
    <w:rsid w:val="00B33318"/>
    <w:rsid w:val="00B436F8"/>
    <w:rsid w:val="00B43D3C"/>
    <w:rsid w:val="00B5114F"/>
    <w:rsid w:val="00B5142E"/>
    <w:rsid w:val="00B6062A"/>
    <w:rsid w:val="00B70D96"/>
    <w:rsid w:val="00B71685"/>
    <w:rsid w:val="00B8038F"/>
    <w:rsid w:val="00B8154A"/>
    <w:rsid w:val="00B829B7"/>
    <w:rsid w:val="00B9223A"/>
    <w:rsid w:val="00B94916"/>
    <w:rsid w:val="00B9510C"/>
    <w:rsid w:val="00BA2B4C"/>
    <w:rsid w:val="00BA3791"/>
    <w:rsid w:val="00BB3EB6"/>
    <w:rsid w:val="00BB56E9"/>
    <w:rsid w:val="00BB5763"/>
    <w:rsid w:val="00BB7710"/>
    <w:rsid w:val="00BC2CC2"/>
    <w:rsid w:val="00BE38CA"/>
    <w:rsid w:val="00BE6F36"/>
    <w:rsid w:val="00BE6F77"/>
    <w:rsid w:val="00C03E35"/>
    <w:rsid w:val="00C1357D"/>
    <w:rsid w:val="00C22605"/>
    <w:rsid w:val="00C26928"/>
    <w:rsid w:val="00C26F00"/>
    <w:rsid w:val="00C33436"/>
    <w:rsid w:val="00C51734"/>
    <w:rsid w:val="00C61132"/>
    <w:rsid w:val="00C630FF"/>
    <w:rsid w:val="00C67088"/>
    <w:rsid w:val="00C77FB3"/>
    <w:rsid w:val="00C96D25"/>
    <w:rsid w:val="00CA1639"/>
    <w:rsid w:val="00CC751D"/>
    <w:rsid w:val="00CD4BF3"/>
    <w:rsid w:val="00CE4D67"/>
    <w:rsid w:val="00CE72B3"/>
    <w:rsid w:val="00CF41B9"/>
    <w:rsid w:val="00D00912"/>
    <w:rsid w:val="00D12B5E"/>
    <w:rsid w:val="00D14EEB"/>
    <w:rsid w:val="00D161D5"/>
    <w:rsid w:val="00D21F28"/>
    <w:rsid w:val="00D25178"/>
    <w:rsid w:val="00D36027"/>
    <w:rsid w:val="00D37A19"/>
    <w:rsid w:val="00D411DC"/>
    <w:rsid w:val="00D51BA3"/>
    <w:rsid w:val="00D520DE"/>
    <w:rsid w:val="00D56787"/>
    <w:rsid w:val="00D56F40"/>
    <w:rsid w:val="00D6550A"/>
    <w:rsid w:val="00D70C2E"/>
    <w:rsid w:val="00D73987"/>
    <w:rsid w:val="00D752C4"/>
    <w:rsid w:val="00D87230"/>
    <w:rsid w:val="00D94E84"/>
    <w:rsid w:val="00DA0A66"/>
    <w:rsid w:val="00DA2E71"/>
    <w:rsid w:val="00DB106F"/>
    <w:rsid w:val="00DB3196"/>
    <w:rsid w:val="00DB5D59"/>
    <w:rsid w:val="00DC3B07"/>
    <w:rsid w:val="00DC3C23"/>
    <w:rsid w:val="00DC6211"/>
    <w:rsid w:val="00DC6594"/>
    <w:rsid w:val="00DC6F98"/>
    <w:rsid w:val="00DC71EC"/>
    <w:rsid w:val="00DD1F94"/>
    <w:rsid w:val="00DD38EE"/>
    <w:rsid w:val="00DE040B"/>
    <w:rsid w:val="00DF0566"/>
    <w:rsid w:val="00E0561E"/>
    <w:rsid w:val="00E12562"/>
    <w:rsid w:val="00E17D99"/>
    <w:rsid w:val="00E302E8"/>
    <w:rsid w:val="00E450C7"/>
    <w:rsid w:val="00E46C46"/>
    <w:rsid w:val="00E545F9"/>
    <w:rsid w:val="00E57DDD"/>
    <w:rsid w:val="00E66952"/>
    <w:rsid w:val="00E72B1E"/>
    <w:rsid w:val="00E82DD7"/>
    <w:rsid w:val="00E830BE"/>
    <w:rsid w:val="00E90673"/>
    <w:rsid w:val="00E910DE"/>
    <w:rsid w:val="00E954EA"/>
    <w:rsid w:val="00EB01C7"/>
    <w:rsid w:val="00EE3F0C"/>
    <w:rsid w:val="00EE4653"/>
    <w:rsid w:val="00EF5109"/>
    <w:rsid w:val="00F00981"/>
    <w:rsid w:val="00F01C4B"/>
    <w:rsid w:val="00F1757F"/>
    <w:rsid w:val="00F25C01"/>
    <w:rsid w:val="00F266C4"/>
    <w:rsid w:val="00F27414"/>
    <w:rsid w:val="00F320D4"/>
    <w:rsid w:val="00F33246"/>
    <w:rsid w:val="00F350C3"/>
    <w:rsid w:val="00F44254"/>
    <w:rsid w:val="00F442A7"/>
    <w:rsid w:val="00F50518"/>
    <w:rsid w:val="00F646D3"/>
    <w:rsid w:val="00F64B07"/>
    <w:rsid w:val="00F732A2"/>
    <w:rsid w:val="00F73F19"/>
    <w:rsid w:val="00F760FE"/>
    <w:rsid w:val="00F813E1"/>
    <w:rsid w:val="00F952C6"/>
    <w:rsid w:val="00F97887"/>
    <w:rsid w:val="00FA5791"/>
    <w:rsid w:val="00FB0DA9"/>
    <w:rsid w:val="00FB75AB"/>
    <w:rsid w:val="00FB7B4D"/>
    <w:rsid w:val="00FD141E"/>
    <w:rsid w:val="00FD14DE"/>
    <w:rsid w:val="00FD4FD9"/>
    <w:rsid w:val="00FE0003"/>
    <w:rsid w:val="00FE1CF4"/>
    <w:rsid w:val="00FF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6A214"/>
  <w14:defaultImageDpi w14:val="32767"/>
  <w15:chartTrackingRefBased/>
  <w15:docId w15:val="{3BC5488A-1CC8-664B-8951-4F08BB1E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0B7A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AA0B7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F32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2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E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EE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EE6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42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Kriesel</dc:creator>
  <cp:keywords/>
  <dc:description/>
  <cp:lastModifiedBy>John D. Kriesel</cp:lastModifiedBy>
  <cp:revision>27</cp:revision>
  <cp:lastPrinted>2020-09-16T21:18:00Z</cp:lastPrinted>
  <dcterms:created xsi:type="dcterms:W3CDTF">2020-05-21T20:16:00Z</dcterms:created>
  <dcterms:modified xsi:type="dcterms:W3CDTF">2021-04-07T21:59:00Z</dcterms:modified>
</cp:coreProperties>
</file>